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8A31E" w14:textId="1E61E196" w:rsidR="006F7B97" w:rsidRPr="000827A2" w:rsidRDefault="00ED76B0" w:rsidP="004E516C">
      <w:pPr>
        <w:ind w:left="-142" w:right="-477"/>
        <w:jc w:val="both"/>
        <w:rPr>
          <w:rFonts w:asciiTheme="majorHAnsi" w:hAnsiTheme="majorHAnsi"/>
          <w:sz w:val="22"/>
          <w:lang w:val="en-GB"/>
        </w:rPr>
      </w:pPr>
      <w:r>
        <w:rPr>
          <w:rFonts w:asciiTheme="majorHAnsi" w:hAnsiTheme="majorHAnsi"/>
          <w:sz w:val="22"/>
          <w:lang w:val="en-GB"/>
        </w:rPr>
        <w:t>Supplementary Table S1</w:t>
      </w:r>
      <w:bookmarkStart w:id="0" w:name="_GoBack"/>
      <w:bookmarkEnd w:id="0"/>
      <w:r w:rsidR="00CA5308" w:rsidRPr="000827A2">
        <w:rPr>
          <w:rFonts w:asciiTheme="majorHAnsi" w:hAnsiTheme="majorHAnsi"/>
          <w:sz w:val="22"/>
          <w:lang w:val="en-GB"/>
        </w:rPr>
        <w:t xml:space="preserve">. </w:t>
      </w:r>
      <w:r w:rsidR="00382C28" w:rsidRPr="000827A2">
        <w:rPr>
          <w:rFonts w:asciiTheme="majorHAnsi" w:hAnsiTheme="majorHAnsi"/>
          <w:sz w:val="22"/>
          <w:lang w:val="en-GB"/>
        </w:rPr>
        <w:t xml:space="preserve">Fumonisin production by </w:t>
      </w:r>
      <w:r w:rsidR="00382C28" w:rsidRPr="000827A2">
        <w:rPr>
          <w:rFonts w:asciiTheme="majorHAnsi" w:hAnsiTheme="majorHAnsi"/>
          <w:i/>
          <w:sz w:val="22"/>
          <w:lang w:val="en-GB"/>
        </w:rPr>
        <w:t xml:space="preserve">F. verticillioides </w:t>
      </w:r>
      <w:r w:rsidR="00382C28" w:rsidRPr="000827A2">
        <w:rPr>
          <w:rFonts w:asciiTheme="majorHAnsi" w:hAnsiTheme="majorHAnsi"/>
          <w:sz w:val="22"/>
          <w:lang w:val="en-GB"/>
        </w:rPr>
        <w:t xml:space="preserve">and </w:t>
      </w:r>
      <w:r w:rsidR="00F5319A" w:rsidRPr="000827A2">
        <w:rPr>
          <w:rFonts w:asciiTheme="majorHAnsi" w:hAnsiTheme="majorHAnsi" w:cs="Calibri"/>
          <w:bCs/>
          <w:i/>
          <w:iCs/>
          <w:sz w:val="22"/>
          <w:lang w:val="en-GB" w:eastAsia="pt-BR"/>
        </w:rPr>
        <w:t>FUM1, FUM3, FUM6,</w:t>
      </w:r>
      <w:r w:rsidR="00A16F8A" w:rsidRPr="000827A2">
        <w:rPr>
          <w:rFonts w:asciiTheme="majorHAnsi" w:hAnsiTheme="majorHAnsi" w:cs="Calibri"/>
          <w:bCs/>
          <w:i/>
          <w:iCs/>
          <w:sz w:val="22"/>
          <w:lang w:val="en-GB" w:eastAsia="pt-BR"/>
        </w:rPr>
        <w:t xml:space="preserve"> FUM7, FUM8, FUM13, FUM14, FUM15</w:t>
      </w:r>
      <w:r w:rsidR="00F5319A" w:rsidRPr="000827A2">
        <w:rPr>
          <w:rFonts w:asciiTheme="majorHAnsi" w:hAnsiTheme="majorHAnsi" w:cs="Calibri"/>
          <w:bCs/>
          <w:i/>
          <w:iCs/>
          <w:sz w:val="22"/>
          <w:lang w:val="en-GB" w:eastAsia="pt-BR"/>
        </w:rPr>
        <w:t xml:space="preserve"> </w:t>
      </w:r>
      <w:r w:rsidR="00F5319A" w:rsidRPr="000827A2">
        <w:rPr>
          <w:rFonts w:asciiTheme="majorHAnsi" w:hAnsiTheme="majorHAnsi" w:cs="Calibri"/>
          <w:bCs/>
          <w:sz w:val="22"/>
          <w:lang w:val="en-GB" w:eastAsia="pt-BR"/>
        </w:rPr>
        <w:t xml:space="preserve">and </w:t>
      </w:r>
      <w:r w:rsidR="00F5319A" w:rsidRPr="000827A2">
        <w:rPr>
          <w:rFonts w:asciiTheme="majorHAnsi" w:hAnsiTheme="majorHAnsi" w:cs="Calibri"/>
          <w:bCs/>
          <w:i/>
          <w:iCs/>
          <w:sz w:val="22"/>
          <w:lang w:val="en-GB" w:eastAsia="pt-BR"/>
        </w:rPr>
        <w:t>FUM19</w:t>
      </w:r>
      <w:r w:rsidR="00F5319A" w:rsidRPr="000827A2">
        <w:rPr>
          <w:rFonts w:asciiTheme="majorHAnsi" w:hAnsiTheme="majorHAnsi" w:cs="Times New Roman"/>
          <w:color w:val="000000"/>
          <w:sz w:val="22"/>
          <w:lang w:val="en-GB"/>
        </w:rPr>
        <w:t xml:space="preserve"> </w:t>
      </w:r>
      <w:r w:rsidR="00382C28" w:rsidRPr="000827A2">
        <w:rPr>
          <w:rFonts w:asciiTheme="majorHAnsi" w:hAnsiTheme="majorHAnsi" w:cs="Times New Roman"/>
          <w:color w:val="000000"/>
          <w:sz w:val="22"/>
          <w:lang w:val="en-GB"/>
        </w:rPr>
        <w:t xml:space="preserve">relative gene expression in </w:t>
      </w:r>
      <w:r w:rsidR="007A742B" w:rsidRPr="000827A2">
        <w:rPr>
          <w:rFonts w:asciiTheme="majorHAnsi" w:hAnsiTheme="majorHAnsi" w:cs="Times New Roman"/>
          <w:color w:val="000000"/>
          <w:sz w:val="22"/>
          <w:lang w:val="en-GB"/>
        </w:rPr>
        <w:t>30F35 YG</w:t>
      </w:r>
      <w:r w:rsidR="00382C28" w:rsidRPr="000827A2">
        <w:rPr>
          <w:rFonts w:asciiTheme="majorHAnsi" w:hAnsiTheme="majorHAnsi" w:cs="Times New Roman"/>
          <w:color w:val="000000"/>
          <w:sz w:val="22"/>
          <w:lang w:val="en-GB"/>
        </w:rPr>
        <w:t xml:space="preserve"> and </w:t>
      </w:r>
      <w:r w:rsidR="007A742B" w:rsidRPr="000827A2">
        <w:rPr>
          <w:rFonts w:asciiTheme="majorHAnsi" w:hAnsiTheme="majorHAnsi" w:cs="Times New Roman"/>
          <w:color w:val="000000"/>
          <w:sz w:val="22"/>
          <w:lang w:val="en-GB"/>
        </w:rPr>
        <w:t>30F35</w:t>
      </w:r>
      <w:r w:rsidR="00382C28" w:rsidRPr="000827A2">
        <w:rPr>
          <w:rFonts w:asciiTheme="majorHAnsi" w:hAnsiTheme="majorHAnsi" w:cs="Times New Roman"/>
          <w:color w:val="000000"/>
          <w:sz w:val="22"/>
          <w:lang w:val="en-GB"/>
        </w:rPr>
        <w:t xml:space="preserve"> hybrids during 30 days of incubation. </w:t>
      </w:r>
      <w:r w:rsidR="00382C28" w:rsidRPr="000827A2">
        <w:rPr>
          <w:rFonts w:asciiTheme="majorHAnsi" w:hAnsiTheme="majorHAnsi"/>
          <w:sz w:val="22"/>
          <w:lang w:val="en-GB"/>
        </w:rPr>
        <w:t xml:space="preserve">The expression levels represent the times that </w:t>
      </w:r>
      <w:r w:rsidR="00382C28" w:rsidRPr="000827A2">
        <w:rPr>
          <w:rFonts w:asciiTheme="majorHAnsi" w:hAnsiTheme="majorHAnsi"/>
          <w:i/>
          <w:sz w:val="22"/>
          <w:lang w:val="en-GB"/>
        </w:rPr>
        <w:t xml:space="preserve">FUM </w:t>
      </w:r>
      <w:r w:rsidR="00382C28" w:rsidRPr="000827A2">
        <w:rPr>
          <w:rFonts w:asciiTheme="majorHAnsi" w:hAnsiTheme="majorHAnsi"/>
          <w:sz w:val="22"/>
          <w:lang w:val="en-GB"/>
        </w:rPr>
        <w:t>genes were expressed in each sample compared to sample 10 (</w:t>
      </w:r>
      <w:r w:rsidR="002C14C4" w:rsidRPr="000827A2">
        <w:rPr>
          <w:rFonts w:asciiTheme="majorHAnsi" w:hAnsiTheme="majorHAnsi"/>
          <w:sz w:val="22"/>
          <w:lang w:val="en-GB"/>
        </w:rPr>
        <w:t>30F35 YG</w:t>
      </w:r>
      <w:r w:rsidR="00382C28" w:rsidRPr="000827A2">
        <w:rPr>
          <w:rFonts w:asciiTheme="majorHAnsi" w:hAnsiTheme="majorHAnsi"/>
          <w:sz w:val="22"/>
          <w:lang w:val="en-GB"/>
        </w:rPr>
        <w:t xml:space="preserve"> hybrid) and sample 4 (</w:t>
      </w:r>
      <w:r w:rsidR="002C14C4" w:rsidRPr="000827A2">
        <w:rPr>
          <w:rFonts w:asciiTheme="majorHAnsi" w:hAnsiTheme="majorHAnsi"/>
          <w:sz w:val="22"/>
          <w:lang w:val="en-GB"/>
        </w:rPr>
        <w:t xml:space="preserve">30F35 </w:t>
      </w:r>
      <w:r w:rsidR="004E516C" w:rsidRPr="000827A2">
        <w:rPr>
          <w:rFonts w:asciiTheme="majorHAnsi" w:hAnsiTheme="majorHAnsi"/>
          <w:sz w:val="22"/>
          <w:lang w:val="en-GB"/>
        </w:rPr>
        <w:t>hybrid) (set at 1.0)</w:t>
      </w:r>
    </w:p>
    <w:p w14:paraId="69C66B52" w14:textId="77777777" w:rsidR="00CA5308" w:rsidRPr="000827A2" w:rsidRDefault="00CA5308">
      <w:pPr>
        <w:rPr>
          <w:rFonts w:asciiTheme="majorHAnsi" w:hAnsiTheme="majorHAnsi"/>
          <w:lang w:val="en-GB"/>
        </w:rPr>
      </w:pPr>
    </w:p>
    <w:tbl>
      <w:tblPr>
        <w:tblW w:w="15046" w:type="dxa"/>
        <w:tblInd w:w="36" w:type="dxa"/>
        <w:tblLook w:val="04A0" w:firstRow="1" w:lastRow="0" w:firstColumn="1" w:lastColumn="0" w:noHBand="0" w:noVBand="1"/>
      </w:tblPr>
      <w:tblGrid>
        <w:gridCol w:w="1238"/>
        <w:gridCol w:w="635"/>
        <w:gridCol w:w="593"/>
        <w:gridCol w:w="593"/>
        <w:gridCol w:w="576"/>
        <w:gridCol w:w="518"/>
        <w:gridCol w:w="554"/>
        <w:gridCol w:w="577"/>
        <w:gridCol w:w="577"/>
        <w:gridCol w:w="638"/>
        <w:gridCol w:w="638"/>
        <w:gridCol w:w="620"/>
        <w:gridCol w:w="641"/>
        <w:gridCol w:w="594"/>
        <w:gridCol w:w="594"/>
        <w:gridCol w:w="610"/>
        <w:gridCol w:w="610"/>
        <w:gridCol w:w="610"/>
        <w:gridCol w:w="610"/>
        <w:gridCol w:w="610"/>
        <w:gridCol w:w="610"/>
        <w:gridCol w:w="610"/>
        <w:gridCol w:w="610"/>
        <w:gridCol w:w="580"/>
      </w:tblGrid>
      <w:tr w:rsidR="001C1E66" w:rsidRPr="000827A2" w14:paraId="7831CD90" w14:textId="77777777" w:rsidTr="004E516C">
        <w:trPr>
          <w:trHeight w:val="20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C10162E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Period of incub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02FEA69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9406FD3" w14:textId="7A569A1A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FB</w:t>
            </w: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>1</w:t>
            </w:r>
            <w:r w:rsidR="007A742B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 xml:space="preserve"> </w:t>
            </w:r>
          </w:p>
          <w:p w14:paraId="580EB589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7573856" w14:textId="6762C1D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FB</w:t>
            </w: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>2</w:t>
            </w:r>
            <w:r w:rsidR="007A742B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 xml:space="preserve"> </w:t>
            </w:r>
            <w:r w:rsidR="00C8207E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 xml:space="preserve"> </w:t>
            </w:r>
          </w:p>
          <w:p w14:paraId="781926D6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7F3D9A6" w14:textId="2AC7742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vertAlign w:val="superscript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1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0F1A386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11B2D03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A9AA40D" w14:textId="22DFCBEC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7</w:t>
            </w:r>
            <w:r w:rsidR="004E516C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994905E" w14:textId="5CFDFABD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8</w:t>
            </w:r>
            <w:r w:rsidR="004E516C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373338C" w14:textId="7F5C8BDE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3</w:t>
            </w:r>
            <w:r w:rsidR="004E516C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58D740D" w14:textId="3679ED19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4</w:t>
            </w:r>
            <w:r w:rsidR="001C1E66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EA9E9AB" w14:textId="3C502380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5</w:t>
            </w:r>
            <w:r w:rsidR="00C8207E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77621E3" w14:textId="707EE484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9</w:t>
            </w:r>
            <w:r w:rsidR="004E516C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9FEAFFF" w14:textId="52B3529C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FB</w:t>
            </w: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>1</w:t>
            </w:r>
            <w:r w:rsidR="004132ED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</w:t>
            </w:r>
          </w:p>
          <w:p w14:paraId="2AB29BC2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10E3E51" w14:textId="44750E0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FB</w:t>
            </w: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bscript"/>
                <w:lang w:val="en-GB"/>
              </w:rPr>
              <w:t>2</w:t>
            </w:r>
            <w:r w:rsidR="004132ED"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vertAlign w:val="superscript"/>
                <w:lang w:val="en-GB"/>
              </w:rPr>
              <w:t xml:space="preserve"> </w:t>
            </w:r>
          </w:p>
          <w:p w14:paraId="3A795EED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6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D3B7819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D7B344B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A91F997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D20CF41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EBBA956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05C0EF9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6B75247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1DC563E" w14:textId="59A7F6D6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</w:t>
            </w:r>
            <w:r w:rsidR="004132ED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CE56A75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6"/>
                <w:lang w:val="en-GB"/>
              </w:rPr>
              <w:t>FUM19</w:t>
            </w:r>
          </w:p>
        </w:tc>
      </w:tr>
      <w:tr w:rsidR="004E516C" w:rsidRPr="000827A2" w14:paraId="487C3626" w14:textId="77777777" w:rsidTr="004E516C">
        <w:trPr>
          <w:trHeight w:val="201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7FCF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00F5B" w14:textId="32590F76" w:rsidR="00862B2E" w:rsidRPr="000827A2" w:rsidRDefault="00410FA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30F35 YG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 xml:space="preserve"> (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2"/>
                <w:szCs w:val="14"/>
                <w:lang w:val="en-GB"/>
              </w:rPr>
              <w:t>Bt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)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79F36C" w14:textId="72EE48C6" w:rsidR="00862B2E" w:rsidRPr="000827A2" w:rsidRDefault="00410FA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30F35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 xml:space="preserve"> (non- 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2"/>
                <w:szCs w:val="14"/>
                <w:lang w:val="en-GB"/>
              </w:rPr>
              <w:t>Bt</w:t>
            </w:r>
            <w:r w:rsidR="00862B2E"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)</w:t>
            </w:r>
          </w:p>
        </w:tc>
      </w:tr>
      <w:tr w:rsidR="001C1E66" w:rsidRPr="000827A2" w14:paraId="294B9A77" w14:textId="77777777" w:rsidTr="004E516C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275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1-1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54A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DD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3D8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9CF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994A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E49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925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597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DF8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375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2E5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7D0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45353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D6754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1C2A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246E68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C7668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47397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8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74613A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29D33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59107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69C223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997A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97</w:t>
            </w:r>
          </w:p>
        </w:tc>
      </w:tr>
      <w:tr w:rsidR="001C1E66" w:rsidRPr="000827A2" w14:paraId="02B27667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194E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562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4BB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B01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C29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CF3D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C9F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845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D57F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457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1E3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5BA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110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1AC005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53E4E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7422E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BFFC3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FC1BE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8711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640E3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428A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5821A0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ECF3D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14860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06</w:t>
            </w:r>
          </w:p>
        </w:tc>
      </w:tr>
      <w:tr w:rsidR="001C1E66" w:rsidRPr="000827A2" w14:paraId="07643038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4F3A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59C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320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2C7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40C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BE0D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998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982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F99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058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CBB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87D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309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1A994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390B8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23C9B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E80B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DDE4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4264C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E24C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5A0C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7201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69B4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F9782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52</w:t>
            </w:r>
          </w:p>
        </w:tc>
      </w:tr>
      <w:tr w:rsidR="001C1E66" w:rsidRPr="000827A2" w14:paraId="237B2C1A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A8D9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AB01" w14:textId="6655D4D5" w:rsidR="00862B2E" w:rsidRPr="000827A2" w:rsidRDefault="00862B2E" w:rsidP="004132ED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vertAlign w:val="superscript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4</w:t>
            </w:r>
            <w:r w:rsidR="004132ED" w:rsidRPr="000827A2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145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125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768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80A3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B7A6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22B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7DE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D6D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1B8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801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530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F5CF5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DF0ED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0B0B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7C5EE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0FB7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B494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66B0E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5C68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E566E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6799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2DE6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1C1E66" w:rsidRPr="000827A2" w14:paraId="2187BE60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79FA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00E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DC8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513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252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5831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A96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E7C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626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202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FD6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9A8F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2BA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B8480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6E124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7F63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DD8E0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5DFFE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EEC37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08C4C2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12AF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9C2BB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075F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9A1FA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3</w:t>
            </w:r>
          </w:p>
        </w:tc>
      </w:tr>
      <w:tr w:rsidR="001C1E66" w:rsidRPr="000827A2" w14:paraId="7F030553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F387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69DF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5E9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754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8F7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F9E7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3E5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D7D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E75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FE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80B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0ED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8C46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D336B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A6F7B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8392D5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4C45A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D9BC5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1D9DB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379A4B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706FD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43E64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65835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D2D35A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3</w:t>
            </w:r>
          </w:p>
        </w:tc>
      </w:tr>
      <w:tr w:rsidR="001C1E66" w:rsidRPr="000827A2" w14:paraId="37CE18A6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034F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C73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C1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BCB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1783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9D96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067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AB0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A3A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FAF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9F4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C80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68B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9F219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9A850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DAC90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EBB5B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6532C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192E8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D928B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BA42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64FB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C81D0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1CBEBD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75</w:t>
            </w:r>
          </w:p>
        </w:tc>
      </w:tr>
      <w:tr w:rsidR="001C1E66" w:rsidRPr="000827A2" w14:paraId="2A30545A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476C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FF1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2226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CAF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6AA7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D6B58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17A4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AE0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B01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4E60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7651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D92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14F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75453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ADE40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D1EE2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D6919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BAD91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5E3C24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5E7DB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C6792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E098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16B4C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AE0CDD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51</w:t>
            </w:r>
          </w:p>
        </w:tc>
      </w:tr>
      <w:tr w:rsidR="001C1E66" w:rsidRPr="000827A2" w14:paraId="4F3DC149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0C0E9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77A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D0D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62EE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1F5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37FD6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FAC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5DF2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CDBA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36FB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0FED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E1A5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5C2C" w14:textId="77777777" w:rsidR="00862B2E" w:rsidRPr="000827A2" w:rsidRDefault="00862B2E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8C6AB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A814A" w14:textId="77777777" w:rsidR="00862B2E" w:rsidRPr="000827A2" w:rsidRDefault="00862B2E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BEAE67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579E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3C1D5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7FD376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0097F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90662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6AEC0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FACAB9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00647" w14:textId="77777777" w:rsidR="00862B2E" w:rsidRPr="000827A2" w:rsidRDefault="00862B2E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6</w:t>
            </w:r>
          </w:p>
        </w:tc>
      </w:tr>
      <w:tr w:rsidR="001C1E66" w:rsidRPr="000827A2" w14:paraId="7BBF42E4" w14:textId="3D5574E9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CF22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7378" w14:textId="17C2BC3E" w:rsidR="00DD0AF8" w:rsidRPr="000827A2" w:rsidRDefault="00DD0AF8" w:rsidP="004132ED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vertAlign w:val="superscript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0</w:t>
            </w:r>
            <w:r w:rsidR="004132ED" w:rsidRPr="000827A2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B05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BD9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59F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357B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767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D0E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82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F10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947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155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4D0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1BADD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A7D29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075A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F10E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8BB2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067F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121DD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EAAA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B5865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F578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D980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97</w:t>
            </w:r>
          </w:p>
        </w:tc>
      </w:tr>
      <w:tr w:rsidR="001C1E66" w:rsidRPr="000827A2" w14:paraId="3C8A875E" w14:textId="651ECD55" w:rsidTr="004E516C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125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11-2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B5E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493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E5E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51A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508B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7C9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AA5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B51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5,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76F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AC4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3C2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1AB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D75FA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3DFD2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DE59A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211CE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E923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C796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6A8FC8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9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AAEF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B631B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9EEB1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E8E0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09</w:t>
            </w:r>
          </w:p>
        </w:tc>
      </w:tr>
      <w:tr w:rsidR="001C1E66" w:rsidRPr="000827A2" w14:paraId="12806C67" w14:textId="3FA7CEDC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7F42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F95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C27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4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483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337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ED087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6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B72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2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A7D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7D3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55B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F45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FBA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36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33768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15677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7EEA3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EC622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D422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60053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6205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4B83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C492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E82C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CF06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4</w:t>
            </w:r>
          </w:p>
        </w:tc>
      </w:tr>
      <w:tr w:rsidR="001C1E66" w:rsidRPr="000827A2" w14:paraId="231D092F" w14:textId="758A5B6D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B66F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BAE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CBD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4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D3FA" w14:textId="10EAD306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6</w:t>
            </w:r>
            <w:r w:rsidR="004856A2"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C68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D34E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845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ED0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02E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644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403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C6B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258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6B8F0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1AECC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B994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347F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C205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1E5D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AB448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7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305D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33370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4184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385B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</w:t>
            </w:r>
          </w:p>
        </w:tc>
      </w:tr>
      <w:tr w:rsidR="001C1E66" w:rsidRPr="000827A2" w14:paraId="134D8CB2" w14:textId="0E0032EA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60BC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3BA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EF8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EBA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7A6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F8A4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20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488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B60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64A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891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58C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5B1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70237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C9E91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9C0F6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8678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91A1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A889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88124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30C4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6C019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862EB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9E33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46</w:t>
            </w:r>
          </w:p>
        </w:tc>
      </w:tr>
      <w:tr w:rsidR="001C1E66" w:rsidRPr="000827A2" w14:paraId="1C8DA628" w14:textId="1BE13C4D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B3D7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C06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CB2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2BF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08B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5C6A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8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AA8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60F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1F6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5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72D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63B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284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88F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6C0BA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C4902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29965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A2FF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E3FA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D340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2A1A8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04FB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AF2DB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78E19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235F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4</w:t>
            </w:r>
          </w:p>
        </w:tc>
      </w:tr>
      <w:tr w:rsidR="001C1E66" w:rsidRPr="000827A2" w14:paraId="200EA85A" w14:textId="542E366F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2BFEB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D0A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CB5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5B9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A18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05A3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9CD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5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9CA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BE4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8CE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65B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C60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6B8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C1A34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5FAC9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32A5D8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112B7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DF51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019F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A0214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9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A25E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D82E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3022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5605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2</w:t>
            </w:r>
          </w:p>
        </w:tc>
      </w:tr>
      <w:tr w:rsidR="001C1E66" w:rsidRPr="000827A2" w14:paraId="14A34549" w14:textId="0B5F84EA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D52F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D35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384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DD0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0CB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2ED4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8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743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6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0BC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2C0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2AA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586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69E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065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8B9ED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1AB24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6F493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975B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69F9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2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4313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156B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7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8596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9F99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7F7E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E5D0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9</w:t>
            </w:r>
          </w:p>
        </w:tc>
      </w:tr>
      <w:tr w:rsidR="001C1E66" w:rsidRPr="000827A2" w14:paraId="20AFD885" w14:textId="1496B483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5CB6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E5A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996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A93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373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1EE4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131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9,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831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6C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1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9E1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3,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0F1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336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E42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5BD28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66D37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18ADF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6FEE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CB3E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8ED7F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1302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FF10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F46C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A3B7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75C6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0</w:t>
            </w:r>
          </w:p>
        </w:tc>
      </w:tr>
      <w:tr w:rsidR="001C1E66" w:rsidRPr="000827A2" w14:paraId="36CE3F12" w14:textId="4F6A8680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233A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05C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608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6AA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087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5E87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12C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A94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7B3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64F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46F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E0F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89B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5122B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6D4CA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8E02B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0A8B8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6C51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37BB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7DE13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6BF1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ED99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D1FD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C1DC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6</w:t>
            </w:r>
          </w:p>
        </w:tc>
      </w:tr>
      <w:tr w:rsidR="001C1E66" w:rsidRPr="000827A2" w14:paraId="035D7521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653B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FDA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FB6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95A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D4B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3DD5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BFB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FEB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D0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939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C15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994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F64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EFDA7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5F6C4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D883D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773C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15F8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992E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F5AD3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30D2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C091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5066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46C5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46</w:t>
            </w:r>
          </w:p>
        </w:tc>
      </w:tr>
      <w:tr w:rsidR="001C1E66" w:rsidRPr="000827A2" w14:paraId="1B44363A" w14:textId="77777777" w:rsidTr="004E516C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263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21-3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655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28B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DB4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14F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53FF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16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4,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9C9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5A6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D93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25A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9DB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165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430C0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F0181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E97DD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D81F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9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09B6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6,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7A09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3,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9256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5,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C211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1,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AECFF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0,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E0C2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6108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</w:tr>
      <w:tr w:rsidR="001C1E66" w:rsidRPr="000827A2" w14:paraId="74CE1E5D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E1113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ED2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B5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101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9B5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D5A5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6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062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3,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459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28F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5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67C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79B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1AE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088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3F3FE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45142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E1FB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0,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3F8B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6,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A4028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BFBA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6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32D7B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0,6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A665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9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84EFC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036E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782FC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5</w:t>
            </w:r>
          </w:p>
        </w:tc>
      </w:tr>
      <w:tr w:rsidR="001C1E66" w:rsidRPr="000827A2" w14:paraId="66B4283B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6FC8A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73A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8D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B75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5DC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72E4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9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55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520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B57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C28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DFB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DA3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E66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D80AB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E0C3F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8847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F5A5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9BEE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6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ECA09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D8CAE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D76F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969D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D8EC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C55C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3</w:t>
            </w:r>
          </w:p>
        </w:tc>
      </w:tr>
      <w:tr w:rsidR="001C1E66" w:rsidRPr="000827A2" w14:paraId="7BC24F33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78575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B03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10F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B4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95D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B304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E05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8,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585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CE6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267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0,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A60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8CD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067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72472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E0BDF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A376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3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CA95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4,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91B3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2,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94DD3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9,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6C26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0,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D7B5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6,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22EE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8,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8DE30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C5E1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9</w:t>
            </w:r>
          </w:p>
        </w:tc>
      </w:tr>
      <w:tr w:rsidR="001C1E66" w:rsidRPr="000827A2" w14:paraId="54D1895F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561B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C16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812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B53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0F7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643A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5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E2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0,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B6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860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BE7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BC9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DE5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C37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0AE16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32D28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7FCA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6,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3363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4407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7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8DBB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4,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1927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D6FD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4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879DC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D015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90780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</w:tr>
      <w:tr w:rsidR="001C1E66" w:rsidRPr="000827A2" w14:paraId="04B1D116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8FF37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73B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695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B5B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5DD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2B13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55B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2,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1E2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963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5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7F9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9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D77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C3C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712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AA00F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B56CF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4E2AA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802C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,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F03D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7,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2A1B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2270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4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FC03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E9A5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3953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0D6E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79</w:t>
            </w:r>
          </w:p>
        </w:tc>
      </w:tr>
      <w:tr w:rsidR="001C1E66" w:rsidRPr="000827A2" w14:paraId="0E585C22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AEF90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738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4CB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3C0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FAA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0E86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B9E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8,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165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89E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0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B2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6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991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C5F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9BC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420D3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BF7F9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4E39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4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B494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1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62E0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1E16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8,4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1BC4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1,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00985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2,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9E93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3,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3C74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7,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0DDC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006</w:t>
            </w:r>
          </w:p>
        </w:tc>
      </w:tr>
      <w:tr w:rsidR="001C1E66" w:rsidRPr="000827A2" w14:paraId="69063602" w14:textId="77777777" w:rsidTr="004E516C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D3331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79D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D74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15D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9892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ED1D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7,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1D5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4,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82F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A26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57F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EBA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841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599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6DDE6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BB2AC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B23C8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9,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C93B9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9,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1132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9,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8E1E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6,7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F959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9B80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3,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7163B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5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C95CD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,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B8E12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345</w:t>
            </w:r>
          </w:p>
        </w:tc>
      </w:tr>
      <w:tr w:rsidR="001C1E66" w:rsidRPr="000827A2" w14:paraId="22434DA7" w14:textId="77777777" w:rsidTr="004E516C">
        <w:trPr>
          <w:trHeight w:val="3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52D307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876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C49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D19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7E5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4,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FBC0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5,9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521B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6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BAA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8,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D1F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0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D22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1,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67A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2A76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6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4E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36629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31BB8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BB402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7,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9F27E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2,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86DB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6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95EA2F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45EBB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0686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2,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2159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9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E39B27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,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C3D15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55</w:t>
            </w:r>
          </w:p>
        </w:tc>
      </w:tr>
      <w:tr w:rsidR="001C1E66" w:rsidRPr="000827A2" w14:paraId="28C11F8B" w14:textId="77777777" w:rsidTr="004E516C">
        <w:trPr>
          <w:trHeight w:val="3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06BF2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4F6C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B46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C3C4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0DF1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62ECB49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1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AF9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9,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5E23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2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465A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91CF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3,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8500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04EE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1,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CD38" w14:textId="77777777" w:rsidR="00DD0AF8" w:rsidRPr="000827A2" w:rsidRDefault="00DD0AF8" w:rsidP="00F531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2"/>
                <w:szCs w:val="14"/>
                <w:lang w:val="en-GB"/>
              </w:rPr>
              <w:t>0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5B9E02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C98333" w14:textId="77777777" w:rsidR="00DD0AF8" w:rsidRPr="000827A2" w:rsidRDefault="00DD0AF8" w:rsidP="009F3AEA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DBB188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64,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DA8436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4,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B2E1916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5,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2853EF4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26,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0CCCE7F1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30,6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BEABF1A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48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7B204E9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9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3734EE3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2,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9A6380C" w14:textId="77777777" w:rsidR="00DD0AF8" w:rsidRPr="000827A2" w:rsidRDefault="00DD0AF8" w:rsidP="009F3AEA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0827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19</w:t>
            </w:r>
          </w:p>
        </w:tc>
      </w:tr>
    </w:tbl>
    <w:p w14:paraId="35451EFE" w14:textId="3CFFD444" w:rsidR="004132ED" w:rsidRPr="000827A2" w:rsidRDefault="004E516C" w:rsidP="003B45B3">
      <w:pPr>
        <w:ind w:left="-142"/>
        <w:rPr>
          <w:rFonts w:asciiTheme="majorHAnsi" w:hAnsiTheme="majorHAnsi" w:cs="Georgia"/>
          <w:sz w:val="20"/>
          <w:u w:color="24357D"/>
          <w:lang w:val="en-GB"/>
        </w:rPr>
      </w:pPr>
      <w:r w:rsidRPr="000827A2">
        <w:rPr>
          <w:rFonts w:asciiTheme="majorHAnsi" w:hAnsiTheme="majorHAnsi"/>
          <w:sz w:val="20"/>
          <w:vertAlign w:val="superscript"/>
          <w:lang w:val="en-GB"/>
        </w:rPr>
        <w:t xml:space="preserve"> </w:t>
      </w:r>
      <w:r w:rsidR="00C8207E" w:rsidRPr="000827A2">
        <w:rPr>
          <w:rFonts w:asciiTheme="majorHAnsi" w:hAnsiTheme="majorHAnsi"/>
          <w:sz w:val="20"/>
          <w:vertAlign w:val="superscript"/>
          <w:lang w:val="en-GB"/>
        </w:rPr>
        <w:t>a</w:t>
      </w:r>
      <w:r w:rsidRPr="000827A2">
        <w:rPr>
          <w:rFonts w:asciiTheme="majorHAnsi" w:hAnsiTheme="majorHAnsi"/>
          <w:sz w:val="20"/>
          <w:vertAlign w:val="superscript"/>
          <w:lang w:val="en-GB"/>
        </w:rPr>
        <w:t xml:space="preserve"> </w:t>
      </w:r>
      <w:r w:rsidR="00C8207E" w:rsidRPr="000827A2">
        <w:rPr>
          <w:rFonts w:asciiTheme="majorHAnsi" w:hAnsiTheme="majorHAnsi"/>
          <w:sz w:val="20"/>
          <w:lang w:val="en-GB"/>
        </w:rPr>
        <w:t xml:space="preserve">Relative gene expression levels </w:t>
      </w:r>
      <w:r w:rsidR="00F32F56" w:rsidRPr="000827A2">
        <w:rPr>
          <w:rFonts w:asciiTheme="majorHAnsi" w:hAnsiTheme="majorHAnsi"/>
          <w:sz w:val="20"/>
          <w:lang w:val="en-GB"/>
        </w:rPr>
        <w:t>that correlate to</w:t>
      </w:r>
      <w:r w:rsidR="00C8207E" w:rsidRPr="000827A2">
        <w:rPr>
          <w:rFonts w:asciiTheme="majorHAnsi" w:hAnsiTheme="majorHAnsi"/>
          <w:sz w:val="20"/>
          <w:lang w:val="en-GB"/>
        </w:rPr>
        <w:t xml:space="preserve"> </w:t>
      </w:r>
      <w:r w:rsidR="00F32F56" w:rsidRPr="000827A2">
        <w:rPr>
          <w:rFonts w:asciiTheme="majorHAnsi" w:hAnsiTheme="majorHAnsi"/>
          <w:sz w:val="20"/>
          <w:lang w:val="en-GB"/>
        </w:rPr>
        <w:t>F</w:t>
      </w:r>
      <w:r w:rsidR="00C8207E" w:rsidRPr="000827A2">
        <w:rPr>
          <w:rFonts w:asciiTheme="majorHAnsi" w:hAnsiTheme="majorHAnsi"/>
          <w:sz w:val="20"/>
          <w:lang w:val="en-GB"/>
        </w:rPr>
        <w:t>B</w:t>
      </w:r>
      <w:r w:rsidR="00C8207E" w:rsidRPr="000827A2">
        <w:rPr>
          <w:rFonts w:asciiTheme="majorHAnsi" w:hAnsiTheme="majorHAnsi"/>
          <w:sz w:val="20"/>
          <w:vertAlign w:val="subscript"/>
          <w:lang w:val="en-GB"/>
        </w:rPr>
        <w:t>1</w:t>
      </w:r>
      <w:r w:rsidR="00C8207E" w:rsidRPr="000827A2">
        <w:rPr>
          <w:rFonts w:asciiTheme="majorHAnsi" w:hAnsiTheme="majorHAnsi"/>
          <w:sz w:val="20"/>
          <w:lang w:val="en-GB"/>
        </w:rPr>
        <w:t xml:space="preserve"> production. </w:t>
      </w:r>
      <w:r w:rsidR="00045788" w:rsidRPr="000827A2">
        <w:rPr>
          <w:rFonts w:asciiTheme="majorHAnsi" w:hAnsiTheme="majorHAnsi"/>
          <w:sz w:val="20"/>
          <w:lang w:val="en-GB"/>
        </w:rPr>
        <w:t xml:space="preserve"> </w:t>
      </w:r>
      <w:r w:rsidR="004132ED" w:rsidRPr="000827A2">
        <w:rPr>
          <w:rFonts w:asciiTheme="majorHAnsi" w:hAnsiTheme="majorHAnsi"/>
          <w:sz w:val="20"/>
          <w:vertAlign w:val="superscript"/>
          <w:lang w:val="en-GB"/>
        </w:rPr>
        <w:t xml:space="preserve">a </w:t>
      </w:r>
      <w:r w:rsidRPr="000827A2">
        <w:rPr>
          <w:rFonts w:asciiTheme="majorHAnsi" w:hAnsiTheme="majorHAnsi"/>
          <w:i/>
          <w:sz w:val="20"/>
          <w:lang w:val="en-GB"/>
        </w:rPr>
        <w:t xml:space="preserve">FUM1, FUM7, FUM8, FUM13, FUM14, FUM15 </w:t>
      </w:r>
      <w:r w:rsidRPr="000827A2">
        <w:rPr>
          <w:rFonts w:asciiTheme="majorHAnsi" w:hAnsiTheme="majorHAnsi"/>
          <w:sz w:val="20"/>
          <w:lang w:val="en-GB"/>
        </w:rPr>
        <w:t>and</w:t>
      </w:r>
      <w:r w:rsidRPr="000827A2">
        <w:rPr>
          <w:rFonts w:asciiTheme="majorHAnsi" w:hAnsiTheme="majorHAnsi"/>
          <w:i/>
          <w:sz w:val="20"/>
          <w:lang w:val="en-GB"/>
        </w:rPr>
        <w:t xml:space="preserve"> FUM19</w:t>
      </w:r>
      <w:r w:rsidR="00C8207E" w:rsidRPr="000827A2">
        <w:rPr>
          <w:rFonts w:asciiTheme="majorHAnsi" w:hAnsiTheme="majorHAnsi"/>
          <w:i/>
          <w:sz w:val="20"/>
          <w:lang w:val="en-GB"/>
        </w:rPr>
        <w:t xml:space="preserve"> </w:t>
      </w:r>
      <w:r w:rsidR="00C8207E" w:rsidRPr="000827A2">
        <w:rPr>
          <w:rFonts w:asciiTheme="majorHAnsi" w:hAnsiTheme="majorHAnsi"/>
          <w:sz w:val="20"/>
          <w:lang w:val="en-GB"/>
        </w:rPr>
        <w:t>x FB</w:t>
      </w:r>
      <w:r w:rsidR="00C8207E" w:rsidRPr="000827A2">
        <w:rPr>
          <w:rFonts w:asciiTheme="majorHAnsi" w:hAnsiTheme="majorHAnsi"/>
          <w:sz w:val="20"/>
          <w:vertAlign w:val="subscript"/>
          <w:lang w:val="en-GB"/>
        </w:rPr>
        <w:t>1</w:t>
      </w:r>
      <w:r w:rsidRPr="000827A2">
        <w:rPr>
          <w:rFonts w:asciiTheme="majorHAnsi" w:hAnsiTheme="majorHAnsi"/>
          <w:sz w:val="20"/>
          <w:lang w:val="en-GB"/>
        </w:rPr>
        <w:t xml:space="preserve"> (</w:t>
      </w:r>
      <w:r w:rsidR="00045788" w:rsidRPr="000827A2">
        <w:rPr>
          <w:rFonts w:asciiTheme="majorHAnsi" w:hAnsiTheme="majorHAnsi"/>
          <w:sz w:val="20"/>
          <w:lang w:val="en-GB"/>
        </w:rPr>
        <w:t>30F35</w:t>
      </w:r>
      <w:r w:rsidRPr="000827A2">
        <w:rPr>
          <w:rFonts w:asciiTheme="majorHAnsi" w:hAnsiTheme="majorHAnsi"/>
          <w:sz w:val="20"/>
          <w:lang w:val="en-GB"/>
        </w:rPr>
        <w:t xml:space="preserve"> YG): p-valu</w:t>
      </w:r>
      <w:r w:rsidR="003B45B3" w:rsidRPr="000827A2">
        <w:rPr>
          <w:rFonts w:asciiTheme="majorHAnsi" w:hAnsiTheme="majorHAnsi"/>
          <w:sz w:val="20"/>
          <w:lang w:val="en-GB"/>
        </w:rPr>
        <w:t>es = 0.009, 0.017, 0.024, 0.032, 0.001, 0.011 and 0.009, respectively.</w:t>
      </w:r>
    </w:p>
    <w:p w14:paraId="00423829" w14:textId="12E33A46" w:rsidR="00C8207E" w:rsidRPr="000827A2" w:rsidRDefault="004E516C" w:rsidP="004E516C">
      <w:pPr>
        <w:ind w:left="-426"/>
        <w:rPr>
          <w:rFonts w:asciiTheme="majorHAnsi" w:hAnsiTheme="majorHAnsi" w:cs="Georgia"/>
          <w:sz w:val="20"/>
          <w:u w:color="24357D"/>
          <w:lang w:val="en-GB"/>
        </w:rPr>
      </w:pPr>
      <w:r w:rsidRPr="000827A2">
        <w:rPr>
          <w:rFonts w:asciiTheme="majorHAnsi" w:hAnsiTheme="majorHAnsi"/>
          <w:sz w:val="20"/>
          <w:vertAlign w:val="superscript"/>
          <w:lang w:val="en-GB"/>
        </w:rPr>
        <w:t xml:space="preserve">          b </w:t>
      </w:r>
      <w:r w:rsidRPr="000827A2">
        <w:rPr>
          <w:rFonts w:asciiTheme="majorHAnsi" w:hAnsiTheme="majorHAnsi"/>
          <w:sz w:val="20"/>
          <w:lang w:val="en-GB"/>
        </w:rPr>
        <w:t>Relative gene expression levels that correlate to FB</w:t>
      </w:r>
      <w:r w:rsidRPr="000827A2">
        <w:rPr>
          <w:rFonts w:asciiTheme="majorHAnsi" w:hAnsiTheme="majorHAnsi"/>
          <w:sz w:val="20"/>
          <w:vertAlign w:val="subscript"/>
          <w:lang w:val="en-GB"/>
        </w:rPr>
        <w:t>1</w:t>
      </w:r>
      <w:r w:rsidRPr="000827A2">
        <w:rPr>
          <w:rFonts w:asciiTheme="majorHAnsi" w:hAnsiTheme="majorHAnsi"/>
          <w:sz w:val="20"/>
          <w:lang w:val="en-GB"/>
        </w:rPr>
        <w:t xml:space="preserve"> and FB</w:t>
      </w:r>
      <w:r w:rsidRPr="000827A2">
        <w:rPr>
          <w:rFonts w:asciiTheme="majorHAnsi" w:hAnsiTheme="majorHAnsi"/>
          <w:sz w:val="20"/>
          <w:vertAlign w:val="subscript"/>
          <w:lang w:val="en-GB"/>
        </w:rPr>
        <w:t>2</w:t>
      </w:r>
      <w:r w:rsidRPr="000827A2">
        <w:rPr>
          <w:rFonts w:asciiTheme="majorHAnsi" w:hAnsiTheme="majorHAnsi"/>
          <w:sz w:val="20"/>
          <w:lang w:val="en-GB"/>
        </w:rPr>
        <w:t xml:space="preserve"> production. </w:t>
      </w:r>
      <w:r w:rsidRPr="000827A2">
        <w:rPr>
          <w:rFonts w:asciiTheme="majorHAnsi" w:hAnsiTheme="majorHAnsi" w:cs="Georgia"/>
          <w:i/>
          <w:sz w:val="20"/>
          <w:u w:color="24357D"/>
          <w:lang w:val="en-GB"/>
        </w:rPr>
        <w:t>FUM19</w:t>
      </w:r>
      <w:r w:rsidR="00045788" w:rsidRPr="000827A2">
        <w:rPr>
          <w:rFonts w:asciiTheme="majorHAnsi" w:hAnsiTheme="majorHAnsi" w:cs="Georgia"/>
          <w:i/>
          <w:sz w:val="20"/>
          <w:u w:color="24357D"/>
          <w:lang w:val="en-GB"/>
        </w:rPr>
        <w:t xml:space="preserve"> </w:t>
      </w:r>
      <w:r w:rsidR="00045788" w:rsidRPr="000827A2">
        <w:rPr>
          <w:rFonts w:asciiTheme="majorHAnsi" w:hAnsiTheme="majorHAnsi" w:cs="Georgia"/>
          <w:sz w:val="20"/>
          <w:u w:color="24357D"/>
          <w:lang w:val="en-GB"/>
        </w:rPr>
        <w:t xml:space="preserve">x </w:t>
      </w:r>
      <w:r w:rsidRPr="000827A2">
        <w:rPr>
          <w:rFonts w:asciiTheme="majorHAnsi" w:hAnsiTheme="majorHAnsi" w:cs="Georgia"/>
          <w:sz w:val="20"/>
          <w:u w:color="24357D"/>
          <w:lang w:val="en-GB"/>
        </w:rPr>
        <w:t>FB</w:t>
      </w:r>
      <w:r w:rsidRPr="000827A2">
        <w:rPr>
          <w:rFonts w:asciiTheme="majorHAnsi" w:hAnsiTheme="majorHAnsi" w:cs="Georgia"/>
          <w:sz w:val="20"/>
          <w:u w:color="24357D"/>
          <w:vertAlign w:val="subscript"/>
          <w:lang w:val="en-GB"/>
        </w:rPr>
        <w:t>1</w:t>
      </w:r>
      <w:r w:rsidRPr="000827A2">
        <w:rPr>
          <w:rFonts w:asciiTheme="majorHAnsi" w:hAnsiTheme="majorHAnsi" w:cs="Georgia"/>
          <w:sz w:val="20"/>
          <w:u w:color="24357D"/>
          <w:lang w:val="en-GB"/>
        </w:rPr>
        <w:t xml:space="preserve"> and </w:t>
      </w:r>
      <w:r w:rsidR="00045788" w:rsidRPr="000827A2">
        <w:rPr>
          <w:rFonts w:asciiTheme="majorHAnsi" w:hAnsiTheme="majorHAnsi" w:cs="Georgia"/>
          <w:sz w:val="20"/>
          <w:u w:color="24357D"/>
          <w:lang w:val="en-GB"/>
        </w:rPr>
        <w:t>FB</w:t>
      </w:r>
      <w:r w:rsidR="00045788" w:rsidRPr="000827A2">
        <w:rPr>
          <w:rFonts w:asciiTheme="majorHAnsi" w:hAnsiTheme="majorHAnsi" w:cs="Georgia"/>
          <w:sz w:val="20"/>
          <w:u w:color="24357D"/>
          <w:vertAlign w:val="subscript"/>
          <w:lang w:val="en-GB"/>
        </w:rPr>
        <w:t>2</w:t>
      </w:r>
      <w:r w:rsidRPr="000827A2">
        <w:rPr>
          <w:rFonts w:asciiTheme="majorHAnsi" w:hAnsiTheme="majorHAnsi" w:cs="Georgia"/>
          <w:sz w:val="20"/>
          <w:u w:color="24357D"/>
          <w:vertAlign w:val="subscript"/>
          <w:lang w:val="en-GB"/>
        </w:rPr>
        <w:t xml:space="preserve"> </w:t>
      </w:r>
      <w:r w:rsidRPr="000827A2">
        <w:rPr>
          <w:rFonts w:asciiTheme="majorHAnsi" w:hAnsiTheme="majorHAnsi"/>
          <w:sz w:val="20"/>
          <w:lang w:val="en-GB"/>
        </w:rPr>
        <w:t>(30F35 YG)</w:t>
      </w:r>
      <w:r w:rsidR="00045788" w:rsidRPr="000827A2">
        <w:rPr>
          <w:rFonts w:asciiTheme="majorHAnsi" w:hAnsiTheme="majorHAnsi" w:cs="Georgia"/>
          <w:sz w:val="20"/>
          <w:u w:color="24357D"/>
          <w:lang w:val="en-GB"/>
        </w:rPr>
        <w:t xml:space="preserve">: </w:t>
      </w:r>
      <w:r w:rsidRPr="000827A2">
        <w:rPr>
          <w:rFonts w:asciiTheme="majorHAnsi" w:hAnsiTheme="majorHAnsi" w:cs="Georgia"/>
          <w:sz w:val="20"/>
          <w:u w:color="24357D"/>
          <w:lang w:val="en-GB"/>
        </w:rPr>
        <w:t>p-values = 0.009</w:t>
      </w:r>
      <w:r w:rsidR="00045788" w:rsidRPr="000827A2">
        <w:rPr>
          <w:rFonts w:asciiTheme="majorHAnsi" w:hAnsiTheme="majorHAnsi" w:cs="Georgia"/>
          <w:sz w:val="20"/>
          <w:u w:color="24357D"/>
          <w:lang w:val="en-GB"/>
        </w:rPr>
        <w:t xml:space="preserve"> and </w:t>
      </w:r>
      <w:r w:rsidRPr="000827A2">
        <w:rPr>
          <w:rFonts w:asciiTheme="majorHAnsi" w:hAnsiTheme="majorHAnsi" w:cs="Georgia"/>
          <w:sz w:val="20"/>
          <w:u w:color="24357D"/>
          <w:lang w:val="en-GB"/>
        </w:rPr>
        <w:t>0.049, respectively;</w:t>
      </w:r>
    </w:p>
    <w:p w14:paraId="13E3E2A7" w14:textId="2618FB49" w:rsidR="00CA5308" w:rsidRPr="000827A2" w:rsidRDefault="004132ED" w:rsidP="004E516C">
      <w:pPr>
        <w:ind w:left="-142"/>
        <w:rPr>
          <w:rFonts w:asciiTheme="majorHAnsi" w:hAnsiTheme="majorHAnsi"/>
          <w:sz w:val="20"/>
          <w:lang w:val="en-GB"/>
        </w:rPr>
      </w:pPr>
      <w:r w:rsidRPr="000827A2">
        <w:rPr>
          <w:rFonts w:asciiTheme="majorHAnsi" w:hAnsiTheme="majorHAnsi"/>
          <w:sz w:val="20"/>
          <w:vertAlign w:val="superscript"/>
          <w:lang w:val="en-GB"/>
        </w:rPr>
        <w:t xml:space="preserve">c </w:t>
      </w:r>
      <w:r w:rsidR="00FC769F" w:rsidRPr="000827A2">
        <w:rPr>
          <w:rFonts w:asciiTheme="majorHAnsi" w:hAnsiTheme="majorHAnsi"/>
          <w:sz w:val="20"/>
          <w:lang w:val="en-GB"/>
        </w:rPr>
        <w:t xml:space="preserve">Calibrator strain used for </w:t>
      </w:r>
      <w:r w:rsidR="003A41C9" w:rsidRPr="000827A2">
        <w:rPr>
          <w:rFonts w:asciiTheme="majorHAnsi" w:hAnsiTheme="majorHAnsi"/>
          <w:sz w:val="20"/>
          <w:lang w:val="en-GB"/>
        </w:rPr>
        <w:t xml:space="preserve">relative quantification of </w:t>
      </w:r>
      <w:r w:rsidR="003A41C9" w:rsidRPr="000827A2">
        <w:rPr>
          <w:rFonts w:asciiTheme="majorHAnsi" w:hAnsiTheme="majorHAnsi"/>
          <w:i/>
          <w:sz w:val="20"/>
          <w:lang w:val="en-GB"/>
        </w:rPr>
        <w:t>FUM</w:t>
      </w:r>
      <w:r w:rsidR="003A41C9" w:rsidRPr="000827A2">
        <w:rPr>
          <w:rFonts w:asciiTheme="majorHAnsi" w:hAnsiTheme="majorHAnsi"/>
          <w:sz w:val="20"/>
          <w:lang w:val="en-GB"/>
        </w:rPr>
        <w:t xml:space="preserve"> genes in </w:t>
      </w:r>
      <w:r w:rsidR="001C1E66" w:rsidRPr="000827A2">
        <w:rPr>
          <w:rFonts w:asciiTheme="majorHAnsi" w:hAnsiTheme="majorHAnsi"/>
          <w:sz w:val="20"/>
          <w:lang w:val="en-GB"/>
        </w:rPr>
        <w:t>30F35 YG</w:t>
      </w:r>
      <w:r w:rsidR="003A41C9" w:rsidRPr="000827A2">
        <w:rPr>
          <w:rFonts w:asciiTheme="majorHAnsi" w:hAnsiTheme="majorHAnsi"/>
          <w:sz w:val="20"/>
          <w:lang w:val="en-GB"/>
        </w:rPr>
        <w:t xml:space="preserve"> hybrid</w:t>
      </w:r>
      <w:r w:rsidR="00C8207E" w:rsidRPr="000827A2">
        <w:rPr>
          <w:rFonts w:asciiTheme="majorHAnsi" w:hAnsiTheme="majorHAnsi"/>
          <w:sz w:val="20"/>
          <w:lang w:val="en-GB"/>
        </w:rPr>
        <w:t>;</w:t>
      </w:r>
    </w:p>
    <w:p w14:paraId="0C3A74D5" w14:textId="17C73134" w:rsidR="0037367D" w:rsidRPr="000827A2" w:rsidRDefault="004132ED" w:rsidP="00F50B0E">
      <w:pPr>
        <w:ind w:left="-142"/>
        <w:rPr>
          <w:rFonts w:asciiTheme="majorHAnsi" w:hAnsiTheme="majorHAnsi"/>
          <w:sz w:val="22"/>
          <w:lang w:val="en-GB"/>
        </w:rPr>
      </w:pPr>
      <w:r w:rsidRPr="000827A2">
        <w:rPr>
          <w:rFonts w:asciiTheme="majorHAnsi" w:hAnsiTheme="majorHAnsi"/>
          <w:sz w:val="20"/>
          <w:vertAlign w:val="superscript"/>
          <w:lang w:val="en-GB"/>
        </w:rPr>
        <w:t>d</w:t>
      </w:r>
      <w:r w:rsidR="003A41C9" w:rsidRPr="000827A2">
        <w:rPr>
          <w:rFonts w:asciiTheme="majorHAnsi" w:hAnsiTheme="majorHAnsi"/>
          <w:sz w:val="20"/>
          <w:lang w:val="en-GB"/>
        </w:rPr>
        <w:t xml:space="preserve"> Calibrator strain used for relative quantification of </w:t>
      </w:r>
      <w:r w:rsidR="003A41C9" w:rsidRPr="000827A2">
        <w:rPr>
          <w:rFonts w:asciiTheme="majorHAnsi" w:hAnsiTheme="majorHAnsi"/>
          <w:i/>
          <w:sz w:val="20"/>
          <w:lang w:val="en-GB"/>
        </w:rPr>
        <w:t>FUM</w:t>
      </w:r>
      <w:r w:rsidR="003A41C9" w:rsidRPr="000827A2">
        <w:rPr>
          <w:rFonts w:asciiTheme="majorHAnsi" w:hAnsiTheme="majorHAnsi"/>
          <w:sz w:val="20"/>
          <w:lang w:val="en-GB"/>
        </w:rPr>
        <w:t xml:space="preserve"> genes in </w:t>
      </w:r>
      <w:r w:rsidR="001C1E66" w:rsidRPr="000827A2">
        <w:rPr>
          <w:rFonts w:asciiTheme="majorHAnsi" w:hAnsiTheme="majorHAnsi"/>
          <w:sz w:val="20"/>
          <w:lang w:val="en-GB"/>
        </w:rPr>
        <w:t>30F35</w:t>
      </w:r>
      <w:r w:rsidR="003A41C9" w:rsidRPr="000827A2">
        <w:rPr>
          <w:rFonts w:asciiTheme="majorHAnsi" w:hAnsiTheme="majorHAnsi"/>
          <w:sz w:val="20"/>
          <w:lang w:val="en-GB"/>
        </w:rPr>
        <w:t xml:space="preserve"> hybrid</w:t>
      </w:r>
      <w:r w:rsidR="00C8207E" w:rsidRPr="000827A2">
        <w:rPr>
          <w:rFonts w:asciiTheme="majorHAnsi" w:hAnsiTheme="majorHAnsi"/>
          <w:sz w:val="22"/>
          <w:lang w:val="en-GB"/>
        </w:rPr>
        <w:t>.</w:t>
      </w:r>
    </w:p>
    <w:sectPr w:rsidR="0037367D" w:rsidRPr="000827A2" w:rsidSect="004E516C">
      <w:pgSz w:w="16840" w:h="11900" w:orient="landscape"/>
      <w:pgMar w:top="567" w:right="1440" w:bottom="1797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08"/>
    <w:rsid w:val="00045788"/>
    <w:rsid w:val="000827A2"/>
    <w:rsid w:val="000B0AD2"/>
    <w:rsid w:val="001C1E66"/>
    <w:rsid w:val="001C7699"/>
    <w:rsid w:val="00274EA9"/>
    <w:rsid w:val="002A666B"/>
    <w:rsid w:val="002C14C4"/>
    <w:rsid w:val="0037367D"/>
    <w:rsid w:val="00382C28"/>
    <w:rsid w:val="003A004F"/>
    <w:rsid w:val="003A41C9"/>
    <w:rsid w:val="003B45B3"/>
    <w:rsid w:val="00410FA8"/>
    <w:rsid w:val="004132ED"/>
    <w:rsid w:val="004856A2"/>
    <w:rsid w:val="004E516C"/>
    <w:rsid w:val="006C6B77"/>
    <w:rsid w:val="006F7B97"/>
    <w:rsid w:val="00720F17"/>
    <w:rsid w:val="007A742B"/>
    <w:rsid w:val="007E418F"/>
    <w:rsid w:val="00862B2E"/>
    <w:rsid w:val="009F3AEA"/>
    <w:rsid w:val="00A05543"/>
    <w:rsid w:val="00A16F8A"/>
    <w:rsid w:val="00C337F4"/>
    <w:rsid w:val="00C630D6"/>
    <w:rsid w:val="00C8207E"/>
    <w:rsid w:val="00CA5308"/>
    <w:rsid w:val="00D310FD"/>
    <w:rsid w:val="00DB6850"/>
    <w:rsid w:val="00DD0AF8"/>
    <w:rsid w:val="00E1786A"/>
    <w:rsid w:val="00ED76B0"/>
    <w:rsid w:val="00F32F56"/>
    <w:rsid w:val="00F50B0E"/>
    <w:rsid w:val="00F5319A"/>
    <w:rsid w:val="00FC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C27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9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09F23F3-053F-45EA-BC95-2CFE39A29652}"/>
</file>

<file path=customXml/itemProps2.xml><?xml version="1.0" encoding="utf-8"?>
<ds:datastoreItem xmlns:ds="http://schemas.openxmlformats.org/officeDocument/2006/customXml" ds:itemID="{71C450C4-23AD-4F34-A791-E81D1D3A5FBE}"/>
</file>

<file path=customXml/itemProps3.xml><?xml version="1.0" encoding="utf-8"?>
<ds:datastoreItem xmlns:ds="http://schemas.openxmlformats.org/officeDocument/2006/customXml" ds:itemID="{05511C13-2691-44CA-ABE7-3FD058FCF8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766</Words>
  <Characters>4367</Characters>
  <Application>Microsoft Macintosh Word</Application>
  <DocSecurity>0</DocSecurity>
  <Lines>36</Lines>
  <Paragraphs>10</Paragraphs>
  <ScaleCrop>false</ScaleCrop>
  <Company>Universidade de Sao Paulo</Company>
  <LinksUpToDate>false</LinksUpToDate>
  <CharactersWithSpaces>5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cha</dc:creator>
  <cp:keywords/>
  <dc:description/>
  <cp:lastModifiedBy>Liliana Rocha</cp:lastModifiedBy>
  <cp:revision>33</cp:revision>
  <dcterms:created xsi:type="dcterms:W3CDTF">2014-11-24T11:04:00Z</dcterms:created>
  <dcterms:modified xsi:type="dcterms:W3CDTF">2015-11-0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